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377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26"/>
        <w:gridCol w:w="3125"/>
        <w:gridCol w:w="3126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2 List of VQ gene duplication events</w:t>
            </w:r>
            <w:bookmarkStart w:id="0" w:name="_GoBack"/>
            <w:bookmarkEnd w:id="0"/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625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gmental duplication</w:t>
            </w:r>
          </w:p>
        </w:tc>
        <w:tc>
          <w:tcPr>
            <w:tcW w:w="31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ndem duplicat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3-GmVQ47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4-GmVQ59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0-GmVQ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5-GmVQ7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7-GmVQ38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2-GmVQ2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6-GmVQ7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8-GmVQ45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39-GmVQ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7-GmVQ7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9-GmVQ53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40-GmVQ4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8-GmVQ73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9-GmVQ61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9-GmVQ2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9-GmVQ56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0-GmVQ2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34-GmVQ68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0-GmVQ23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34-GmVQ48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0-GmVQ67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37-GmVQ64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1-GmVQ2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39-GmVQ41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1-GmVQ23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39-GmVQ2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1-GmVQ67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40-GmVQ2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3-GmVQ2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41-GmVQ2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4-GmVQ24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42-GmVQ69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4-GmVQ5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43-GmVQ62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4-GmVQ59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46-GmVQ75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5-GmVQ66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49-GmVQ26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6-GmVQ32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50-GmVQ57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8-GmVQ34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51-GmVQ74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8-GmVQ68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52-GmVQ59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8-GmVQ48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53-GmVQ61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19-GmVQ3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53-GmVQ56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0-GmVQ3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54-GmVQ63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2-GmVQ67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61-GmVQ56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3-GmVQ67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65-GmVQ36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1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24-GmVQ52</w:t>
            </w:r>
          </w:p>
        </w:tc>
        <w:tc>
          <w:tcPr>
            <w:tcW w:w="31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mVQ68-GmVQ48</w:t>
            </w:r>
          </w:p>
        </w:tc>
        <w:tc>
          <w:tcPr>
            <w:tcW w:w="31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721D07"/>
    <w:rsid w:val="57291C91"/>
    <w:rsid w:val="657D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1</dc:creator>
  <cp:lastModifiedBy>默契是最无声的情话✘</cp:lastModifiedBy>
  <dcterms:modified xsi:type="dcterms:W3CDTF">2019-04-18T08:0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